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F48F8" w14:textId="04085DC2" w:rsidR="009C1E2E" w:rsidRDefault="009C1E2E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t>Supplement Figure 1.</w:t>
      </w:r>
      <w:r w:rsidR="00E86759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2923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Mean occupancy rate at the ICU (as </w:t>
      </w:r>
      <w:r w:rsidR="00DF33EE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fraction </w:t>
      </w:r>
      <w:r w:rsidR="00C32923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of the average number of patients in 2019) per week during the Covid-19 waves. </w:t>
      </w:r>
    </w:p>
    <w:p w14:paraId="4F6F4C9A" w14:textId="77777777" w:rsidR="009C1E2E" w:rsidRDefault="009C1E2E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</w:p>
    <w:p w14:paraId="7BDA892E" w14:textId="77777777" w:rsidR="00D579D1" w:rsidRDefault="009C1E2E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319FE03" wp14:editId="7732A223">
            <wp:extent cx="6572250" cy="43815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zetting_mea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3455" cy="438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DB6BB" w14:textId="77777777" w:rsidR="00D579D1" w:rsidRDefault="00D579D1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3E7D1B7" w14:textId="1D573EC8" w:rsidR="00D579D1" w:rsidRDefault="00D579D1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lastRenderedPageBreak/>
        <w:t>Supplement Table 1</w:t>
      </w:r>
      <w:r w:rsidR="00975323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 Patient characteristics</w:t>
      </w:r>
    </w:p>
    <w:p w14:paraId="5F6532A5" w14:textId="77777777" w:rsidR="006E04C2" w:rsidRDefault="006E04C2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16"/>
        <w:gridCol w:w="1353"/>
        <w:gridCol w:w="1465"/>
        <w:gridCol w:w="1349"/>
        <w:gridCol w:w="1391"/>
        <w:gridCol w:w="1302"/>
        <w:gridCol w:w="1843"/>
        <w:gridCol w:w="1843"/>
      </w:tblGrid>
      <w:tr w:rsidR="00D579D1" w:rsidRPr="00165451" w14:paraId="68CB2C3A" w14:textId="77777777" w:rsidTr="00136274">
        <w:trPr>
          <w:trHeight w:val="805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C3A0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1A93D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67A60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bookmarkStart w:id="0" w:name="_GoBack"/>
            <w:bookmarkEnd w:id="0"/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 1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1A066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between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335A2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2</w:t>
            </w:r>
          </w:p>
          <w:p w14:paraId="528D53C1" w14:textId="24BC79D0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ED08" w14:textId="6D99F96D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</w:t>
            </w:r>
            <w:r w:rsidR="00165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0DBFE2F" w14:textId="4702B4C5" w:rsidR="00D579D1" w:rsidRPr="00D7786E" w:rsidRDefault="00D579D1" w:rsidP="001654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2B32658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  <w:p w14:paraId="3DD2CC92" w14:textId="4DDDD23E" w:rsidR="00D579D1" w:rsidRPr="00D7786E" w:rsidRDefault="00D579D1" w:rsidP="001654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2 vs Wave 1</w:t>
            </w:r>
          </w:p>
        </w:tc>
        <w:tc>
          <w:tcPr>
            <w:tcW w:w="1843" w:type="dxa"/>
          </w:tcPr>
          <w:p w14:paraId="5AFEC545" w14:textId="77777777" w:rsidR="00D579D1" w:rsidRPr="00D7786E" w:rsidRDefault="00D579D1" w:rsidP="00D579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  <w:p w14:paraId="7AE2C5CC" w14:textId="4F44A7E1" w:rsidR="00D579D1" w:rsidRPr="00D7786E" w:rsidRDefault="00D579D1" w:rsidP="001654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</w:t>
            </w:r>
            <w:r w:rsidR="00165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Wave 1</w:t>
            </w:r>
          </w:p>
        </w:tc>
      </w:tr>
      <w:tr w:rsidR="00D7786E" w:rsidRPr="00587B85" w14:paraId="229BEAE9" w14:textId="77777777" w:rsidTr="00136274">
        <w:trPr>
          <w:trHeight w:val="203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C967E" w14:textId="38FDF7E0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91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N (</w:t>
            </w:r>
            <w:r w:rsidR="00A41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 </w:t>
            </w:r>
            <w:r w:rsidR="00191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</w:t>
            </w: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40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64F6B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26 (4.4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18812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04 (3.8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E1054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6 (5.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52EAD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51 (3.6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C534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45 (5.3)</w:t>
            </w:r>
          </w:p>
        </w:tc>
        <w:tc>
          <w:tcPr>
            <w:tcW w:w="1843" w:type="dxa"/>
          </w:tcPr>
          <w:p w14:paraId="74F2A52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1BB5A587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7786E" w:rsidRPr="00587B85" w14:paraId="46E9D8F4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FAF54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0-45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61CAE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12 (2.6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72005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2 (1.9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42D5E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1 (4.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D48E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73 (1.7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303B6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66 (3.6)</w:t>
            </w:r>
          </w:p>
        </w:tc>
        <w:tc>
          <w:tcPr>
            <w:tcW w:w="1843" w:type="dxa"/>
          </w:tcPr>
          <w:p w14:paraId="6B823AA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100056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66ED2694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4F045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5-50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428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628 (5.2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04A54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53 (5.6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0654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9 (8.1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B7E03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76 (4.2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E0BA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60 (5.6)</w:t>
            </w:r>
          </w:p>
        </w:tc>
        <w:tc>
          <w:tcPr>
            <w:tcW w:w="1843" w:type="dxa"/>
          </w:tcPr>
          <w:p w14:paraId="41D232AD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EF0059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74C0AB75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EA36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0-55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EE96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133 (9.4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D728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43 (8.9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EA764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2 (10.8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869B8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32 (7.9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68C5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06 (11)</w:t>
            </w:r>
          </w:p>
        </w:tc>
        <w:tc>
          <w:tcPr>
            <w:tcW w:w="1843" w:type="dxa"/>
          </w:tcPr>
          <w:p w14:paraId="176C4A5D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6D8629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554D6550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E9C2B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5-60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9F06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573 (13.1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907B3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58 (13.1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914CE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1 (10.6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FCDD8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497 (11.8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BB5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667 (14.5)</w:t>
            </w:r>
          </w:p>
        </w:tc>
        <w:tc>
          <w:tcPr>
            <w:tcW w:w="1843" w:type="dxa"/>
          </w:tcPr>
          <w:p w14:paraId="2968240B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3B844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7CBEBE54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494A4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0-65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7249B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843 (15.3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41DA8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426 (15.6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29D95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61 (12.7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43805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678 (16.1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D7F5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678 (14.7)</w:t>
            </w:r>
          </w:p>
        </w:tc>
        <w:tc>
          <w:tcPr>
            <w:tcW w:w="1843" w:type="dxa"/>
          </w:tcPr>
          <w:p w14:paraId="572A981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187149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605B55E2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8A14A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5-70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68A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111 (17.5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AACAC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486 (17.8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F279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76 (15.8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D9A6D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730 (17.3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1CA5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819 (17.8)</w:t>
            </w:r>
          </w:p>
        </w:tc>
        <w:tc>
          <w:tcPr>
            <w:tcW w:w="1843" w:type="dxa"/>
          </w:tcPr>
          <w:p w14:paraId="75999FA2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8E04D0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70FF87CE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AB364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0-75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0D99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247 (18.7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7927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42 (19.8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C1808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78 (16.2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2DB86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859 (20.4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C7DB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768 (16.7)</w:t>
            </w:r>
          </w:p>
        </w:tc>
        <w:tc>
          <w:tcPr>
            <w:tcW w:w="1843" w:type="dxa"/>
          </w:tcPr>
          <w:p w14:paraId="2840C89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5C88F8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6A0AB458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D164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5-80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29E02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281 (10.6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45A7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00 (11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E5ED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1 (10.6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3EDE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23 (12.4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AAC9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407 (8.8)</w:t>
            </w:r>
          </w:p>
        </w:tc>
        <w:tc>
          <w:tcPr>
            <w:tcW w:w="1843" w:type="dxa"/>
          </w:tcPr>
          <w:p w14:paraId="5346A1A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B5870C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0F0DAEA0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57DC5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80-85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6B453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33 (2.8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B21D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59 (2.2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DD3D6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2 (4.6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46F4B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74 (4.1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E4CB7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78 (1.7)</w:t>
            </w:r>
          </w:p>
        </w:tc>
        <w:tc>
          <w:tcPr>
            <w:tcW w:w="1843" w:type="dxa"/>
          </w:tcPr>
          <w:p w14:paraId="6E91D25B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3FF10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86E" w:rsidRPr="00587B85" w14:paraId="311A490C" w14:textId="77777777" w:rsidTr="00136274">
        <w:trPr>
          <w:trHeight w:val="221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0DBF6" w14:textId="77777777" w:rsidR="00D7786E" w:rsidRPr="00D7786E" w:rsidRDefault="00D7786E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gt;85 year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329C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43 (0.4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7C1F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808EE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B45CA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22 (0.5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11A1F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86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1843" w:type="dxa"/>
          </w:tcPr>
          <w:p w14:paraId="7303D287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B078E1" w14:textId="77777777" w:rsidR="00D7786E" w:rsidRPr="00D7786E" w:rsidRDefault="00D7786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79D1" w:rsidRPr="00191C27" w14:paraId="0D3AEF5C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12E32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Comorbidities N (%)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61008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1AA8B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73B4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BBF19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EDB8D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2B99647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4C6E48D" w14:textId="77777777" w:rsidR="00D579D1" w:rsidRPr="00191C27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7D7D" w:rsidRPr="00191C27" w14:paraId="603DFBFD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52E5" w14:textId="77777777" w:rsidR="00567D7D" w:rsidRPr="00191C27" w:rsidRDefault="00567D7D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Innumological insufficieny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1F70E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103 (9.2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FA216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207 (7.6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A0334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40 (8.3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9BA3C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450 (10.7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4931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406 (8.8)</w:t>
            </w:r>
          </w:p>
        </w:tc>
        <w:tc>
          <w:tcPr>
            <w:tcW w:w="1843" w:type="dxa"/>
          </w:tcPr>
          <w:p w14:paraId="0336BBE4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5D2BA32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0682</w:t>
            </w:r>
          </w:p>
        </w:tc>
      </w:tr>
      <w:tr w:rsidR="00567D7D" w:rsidRPr="00191C27" w14:paraId="0C8F5525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F200" w14:textId="77777777" w:rsidR="00567D7D" w:rsidRPr="00191C27" w:rsidRDefault="00567D7D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Renal insufficiency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C2B8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497 (4.1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2C2B7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73 (2.7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4D75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9 (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553C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248 (5.9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B13B0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57 (3.4)</w:t>
            </w:r>
          </w:p>
        </w:tc>
        <w:tc>
          <w:tcPr>
            <w:tcW w:w="1843" w:type="dxa"/>
          </w:tcPr>
          <w:p w14:paraId="7C4F3B7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6A89601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67D7D" w:rsidRPr="00191C27" w14:paraId="62ECDFB2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2296E" w14:textId="77777777" w:rsidR="00567D7D" w:rsidRPr="00191C27" w:rsidRDefault="00567D7D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Respiratory insufficiency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C5B9E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530 (12.7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3A394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305 (11.2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71CD0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48 (10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92C4E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614 (14.6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596E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563 (12.2)</w:t>
            </w:r>
          </w:p>
        </w:tc>
        <w:tc>
          <w:tcPr>
            <w:tcW w:w="1843" w:type="dxa"/>
          </w:tcPr>
          <w:p w14:paraId="70BA412D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4635CD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1805</w:t>
            </w:r>
          </w:p>
        </w:tc>
      </w:tr>
      <w:tr w:rsidR="00567D7D" w:rsidRPr="00191C27" w14:paraId="6A6B97C5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E8FB9" w14:textId="77777777" w:rsidR="00567D7D" w:rsidRPr="00191C27" w:rsidRDefault="00567D7D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C80CD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307 (2.6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61516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66 (2.4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B3F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2 (2.5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B4BA5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43 (3.4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1AEAB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86 (1.9)</w:t>
            </w:r>
          </w:p>
        </w:tc>
        <w:tc>
          <w:tcPr>
            <w:tcW w:w="1843" w:type="dxa"/>
          </w:tcPr>
          <w:p w14:paraId="3AF692AA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1843" w:type="dxa"/>
          </w:tcPr>
          <w:p w14:paraId="2065549C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1329</w:t>
            </w:r>
          </w:p>
        </w:tc>
      </w:tr>
      <w:tr w:rsidR="00567D7D" w:rsidRPr="00191C27" w14:paraId="383B73D6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A5C20" w14:textId="77777777" w:rsidR="00567D7D" w:rsidRPr="00191C27" w:rsidRDefault="00567D7D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CFF41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189 (1.6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95355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33 (1.2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E9AF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7 (1.5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B4987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84 (2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06D13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65 (1.4)</w:t>
            </w:r>
          </w:p>
        </w:tc>
        <w:tc>
          <w:tcPr>
            <w:tcW w:w="1843" w:type="dxa"/>
          </w:tcPr>
          <w:p w14:paraId="7DB5521B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1843" w:type="dxa"/>
          </w:tcPr>
          <w:p w14:paraId="301BDEB4" w14:textId="77777777" w:rsidR="00567D7D" w:rsidRPr="00191C27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C27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567D7D" w:rsidRPr="00191C27" w14:paraId="221B0C42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7A76A" w14:textId="77777777" w:rsidR="00567D7D" w:rsidRPr="00FA6F72" w:rsidRDefault="00567D7D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E8311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49 (0.4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2328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C724C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9B35D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2 (0.5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2C3E3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2 (0.5)</w:t>
            </w:r>
          </w:p>
        </w:tc>
        <w:tc>
          <w:tcPr>
            <w:tcW w:w="1843" w:type="dxa"/>
          </w:tcPr>
          <w:p w14:paraId="4551B1C8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1843" w:type="dxa"/>
          </w:tcPr>
          <w:p w14:paraId="6A1E2915" w14:textId="77777777" w:rsidR="00567D7D" w:rsidRPr="00FA6F72" w:rsidRDefault="00567D7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D579D1" w:rsidRPr="00165451" w14:paraId="07B53BF9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1FC99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ACHE-IV mortality probability </w:t>
            </w:r>
            <w:r w:rsidR="00191C27"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n quintiles) </w:t>
            </w: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42B0A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3CD9D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3EC9A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9E3F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BA99C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7B68D88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160554D" w14:textId="77777777" w:rsidR="00D579D1" w:rsidRPr="00FA6F72" w:rsidRDefault="00D579D1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1C27" w:rsidRPr="00191C27" w14:paraId="6C21EDE1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A807F" w14:textId="77777777" w:rsidR="00191C27" w:rsidRPr="00FA6F72" w:rsidRDefault="00CB30D7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191C27"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05516" w14:textId="7B1DCA9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401 (20</w:t>
            </w:r>
            <w:r w:rsidR="008A23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1BBD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594 (21.7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DE6F8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37 (28.5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2929B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10 (16.8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2E54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60 (20.9)</w:t>
            </w:r>
          </w:p>
        </w:tc>
        <w:tc>
          <w:tcPr>
            <w:tcW w:w="1843" w:type="dxa"/>
          </w:tcPr>
          <w:p w14:paraId="0AD14D8C" w14:textId="77777777" w:rsidR="00191C27" w:rsidRPr="00FA6F72" w:rsidRDefault="00CB30D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1A989F3F" w14:textId="77777777" w:rsidR="00191C27" w:rsidRPr="00FA6F72" w:rsidRDefault="00CB30D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1C27" w:rsidRPr="00191C27" w14:paraId="3DA44F65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FC134" w14:textId="77777777" w:rsidR="00191C27" w:rsidRPr="00FA6F72" w:rsidRDefault="00191C27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 – 18.8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3DA75" w14:textId="1CCB8676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400 (20</w:t>
            </w:r>
            <w:r w:rsidR="008A23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08A01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539 (19.7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B177E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9 (18.5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0E90E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00 (19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9A556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72 (21.1)</w:t>
            </w:r>
          </w:p>
        </w:tc>
        <w:tc>
          <w:tcPr>
            <w:tcW w:w="1843" w:type="dxa"/>
          </w:tcPr>
          <w:p w14:paraId="13F8B9A0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7F5D976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1C27" w:rsidRPr="00191C27" w14:paraId="398CFF41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6B320" w14:textId="77777777" w:rsidR="00191C27" w:rsidRPr="00FA6F72" w:rsidRDefault="00191C27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-26.3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2BFDF" w14:textId="512D1D56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400 (20</w:t>
            </w:r>
            <w:r w:rsidR="008A23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7A168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510 (18.7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7F2FE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0 (16.7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1B671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24 (19.5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E16B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86 (21.4)</w:t>
            </w:r>
          </w:p>
        </w:tc>
        <w:tc>
          <w:tcPr>
            <w:tcW w:w="1843" w:type="dxa"/>
          </w:tcPr>
          <w:p w14:paraId="7824B3F0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317F7DF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1C27" w:rsidRPr="00191C27" w14:paraId="4B415EAD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920E6" w14:textId="77777777" w:rsidR="00191C27" w:rsidRPr="00FA6F72" w:rsidRDefault="00191C27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-37.9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11E9" w14:textId="74017D26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400 (20</w:t>
            </w:r>
            <w:r w:rsidR="008A23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C0950" w14:textId="17BD49E1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546 (20</w:t>
            </w:r>
            <w:r w:rsidR="00BB5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E0A97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6 (15.8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3C77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72 (20.7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17394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06 (19.7)</w:t>
            </w:r>
          </w:p>
        </w:tc>
        <w:tc>
          <w:tcPr>
            <w:tcW w:w="1843" w:type="dxa"/>
          </w:tcPr>
          <w:p w14:paraId="1A9BC025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271AF0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1C27" w:rsidRPr="00191C27" w14:paraId="157342CD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9E57F" w14:textId="77777777" w:rsidR="00191C27" w:rsidRPr="00FA6F72" w:rsidRDefault="00191C27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-98.9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5FA07" w14:textId="29FCBEC9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401 (20</w:t>
            </w:r>
            <w:r w:rsidR="008A23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9D8F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542 (19.8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A4792" w14:textId="3B6DBC1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6 (20</w:t>
            </w:r>
            <w:r w:rsidR="00BB5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896F7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98 (23.7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43CFF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65 (16.6)</w:t>
            </w:r>
          </w:p>
        </w:tc>
        <w:tc>
          <w:tcPr>
            <w:tcW w:w="1843" w:type="dxa"/>
          </w:tcPr>
          <w:p w14:paraId="7E14F679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540791F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1C27" w:rsidRPr="00D579D1" w14:paraId="1349D48F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7038" w14:textId="77777777" w:rsidR="00191C27" w:rsidRPr="00FA6F72" w:rsidRDefault="00191C27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BBB3C" w14:textId="3DB89FFE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8 (0.2</w:t>
            </w:r>
            <w:r w:rsidR="008A23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AAB0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31422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808EE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B9595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3 (0.3)</w:t>
            </w:r>
          </w:p>
        </w:tc>
        <w:tc>
          <w:tcPr>
            <w:tcW w:w="1843" w:type="dxa"/>
          </w:tcPr>
          <w:p w14:paraId="7A767088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CC817E7" w14:textId="77777777" w:rsidR="00191C27" w:rsidRPr="00FA6F72" w:rsidRDefault="00191C27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810" w:rsidRPr="00165451" w14:paraId="15FABFBF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C2B0C" w14:textId="77777777" w:rsidR="00FD4810" w:rsidRPr="00FA6F72" w:rsidRDefault="00FD4810" w:rsidP="00FD48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O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mHg, </w:t>
            </w: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quinti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C2E92" w14:textId="77777777" w:rsidR="00FD4810" w:rsidRPr="00FD4810" w:rsidRDefault="00FD4810" w:rsidP="008D4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36E43" w14:textId="77777777" w:rsidR="00FD4810" w:rsidRPr="00FD4810" w:rsidRDefault="00FD4810" w:rsidP="008D4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9DF0" w14:textId="77777777" w:rsidR="00FD4810" w:rsidRPr="00FD4810" w:rsidRDefault="00FD4810" w:rsidP="008D4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CD05D" w14:textId="77777777" w:rsidR="00FD4810" w:rsidRPr="00FD4810" w:rsidRDefault="00FD4810" w:rsidP="008D4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24F49" w14:textId="77777777" w:rsidR="00FD4810" w:rsidRPr="00FD4810" w:rsidRDefault="00FD4810" w:rsidP="008D4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5A872A5" w14:textId="77777777" w:rsidR="00FD4810" w:rsidRPr="00FA6F72" w:rsidRDefault="00FD4810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A42F697" w14:textId="77777777" w:rsidR="00FD4810" w:rsidRPr="00FA6F72" w:rsidRDefault="00FD4810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0EB" w:rsidRPr="00D579D1" w14:paraId="7B7FBC96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C167" w14:textId="77777777" w:rsidR="008D40EB" w:rsidRPr="00FA6F72" w:rsidRDefault="008D40EB" w:rsidP="00FD48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9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A5D0A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994 (16.6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0338E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78 (10.2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6B037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4 (15.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321D2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72 (18.3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5483C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70 (18.9)</w:t>
            </w:r>
          </w:p>
        </w:tc>
        <w:tc>
          <w:tcPr>
            <w:tcW w:w="1843" w:type="dxa"/>
          </w:tcPr>
          <w:p w14:paraId="4B51028F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DDBFCD7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D40EB" w:rsidRPr="00D579D1" w14:paraId="726A4AD2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2C9B0" w14:textId="77777777" w:rsidR="008D40EB" w:rsidRPr="00FA6F72" w:rsidRDefault="008D40EB" w:rsidP="008D40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-68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0673D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318 (19.3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6434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400 (14.6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1FEF3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6 (17.9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84DF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26 (19.6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C3BA1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006 (21.9)</w:t>
            </w:r>
          </w:p>
        </w:tc>
        <w:tc>
          <w:tcPr>
            <w:tcW w:w="1843" w:type="dxa"/>
          </w:tcPr>
          <w:p w14:paraId="53383015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D996FFF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0EB" w:rsidRPr="00D579D1" w14:paraId="7389FBE9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5B8A" w14:textId="77777777" w:rsidR="008D40EB" w:rsidRPr="00FA6F72" w:rsidRDefault="008D40EB" w:rsidP="008D40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-76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5A3B6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967 (16.4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64A38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439 (16.1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A1CA9" w14:textId="490F0C6F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7 (16</w:t>
            </w:r>
            <w:r w:rsidR="00BB5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A62D2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682 (16.2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E13EB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69 (16.7)</w:t>
            </w:r>
          </w:p>
        </w:tc>
        <w:tc>
          <w:tcPr>
            <w:tcW w:w="1843" w:type="dxa"/>
          </w:tcPr>
          <w:p w14:paraId="303EDAFD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663F3B9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0EB" w:rsidRPr="00D579D1" w14:paraId="504FAC5C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215A7" w14:textId="77777777" w:rsidR="008D40EB" w:rsidRPr="00FA6F72" w:rsidRDefault="008D40EB" w:rsidP="008D40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-91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572D1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313 (19.2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2C33F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623 (22.8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2385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93 (19.4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4AB24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59 (18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4770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38 (18.2)</w:t>
            </w:r>
          </w:p>
        </w:tc>
        <w:tc>
          <w:tcPr>
            <w:tcW w:w="1843" w:type="dxa"/>
          </w:tcPr>
          <w:p w14:paraId="224F78D8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DDBB22F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0EB" w:rsidRPr="00D579D1" w14:paraId="1BCCF3C6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425DB" w14:textId="77777777" w:rsidR="008D40EB" w:rsidRPr="00FA6F72" w:rsidRDefault="008D40EB" w:rsidP="008D40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D13A2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201 (18.3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F5DB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699 (25.6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2C1C1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88 (18.3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D1DE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08 (16.8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319CC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706 (15.3)</w:t>
            </w:r>
          </w:p>
        </w:tc>
        <w:tc>
          <w:tcPr>
            <w:tcW w:w="1843" w:type="dxa"/>
          </w:tcPr>
          <w:p w14:paraId="27A19362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C9FDC22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0EB" w:rsidRPr="00D579D1" w14:paraId="5FF72563" w14:textId="77777777" w:rsidTr="00136274">
        <w:trPr>
          <w:trHeight w:val="360"/>
        </w:trPr>
        <w:tc>
          <w:tcPr>
            <w:tcW w:w="29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AA4E" w14:textId="77777777" w:rsidR="008D40EB" w:rsidRPr="00FA6F72" w:rsidRDefault="008D40EB" w:rsidP="008D40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2EBB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1237 (10.3)</w:t>
            </w:r>
          </w:p>
        </w:tc>
        <w:tc>
          <w:tcPr>
            <w:tcW w:w="14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77ED9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294 (10.8)</w:t>
            </w:r>
          </w:p>
        </w:tc>
        <w:tc>
          <w:tcPr>
            <w:tcW w:w="13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A062D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62 (12.9)</w:t>
            </w:r>
          </w:p>
        </w:tc>
        <w:tc>
          <w:tcPr>
            <w:tcW w:w="13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C0CA" w14:textId="77777777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468 (11.1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005ED" w14:textId="441C7B11" w:rsidR="008D40EB" w:rsidRPr="00FA6F72" w:rsidRDefault="008D40EB" w:rsidP="008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413 (9</w:t>
            </w:r>
            <w:r w:rsidR="00BB5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6F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A400C9F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30FA17" w14:textId="77777777" w:rsidR="008D40EB" w:rsidRPr="00FA6F72" w:rsidRDefault="008D40EB" w:rsidP="008D4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20EF36" w14:textId="77777777" w:rsidR="00757004" w:rsidRDefault="00757004" w:rsidP="00757004">
      <w:pPr>
        <w:spacing w:after="0" w:line="240" w:lineRule="auto"/>
        <w:rPr>
          <w:sz w:val="20"/>
          <w:szCs w:val="20"/>
          <w:lang w:val="en-US"/>
        </w:rPr>
      </w:pPr>
    </w:p>
    <w:p w14:paraId="64311998" w14:textId="39F0A7FB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 xml:space="preserve">Wave 1, </w:t>
      </w:r>
      <w:r w:rsidR="00A413B8" w:rsidRPr="00130C6C">
        <w:rPr>
          <w:sz w:val="20"/>
          <w:szCs w:val="20"/>
          <w:lang w:val="en-US"/>
        </w:rPr>
        <w:t>February</w:t>
      </w:r>
      <w:r w:rsidRPr="00130C6C">
        <w:rPr>
          <w:sz w:val="20"/>
          <w:szCs w:val="20"/>
          <w:lang w:val="en-US"/>
        </w:rPr>
        <w:t xml:space="preserve"> 2020 – May 24, 2020</w:t>
      </w:r>
    </w:p>
    <w:p w14:paraId="4AAFD1EE" w14:textId="77777777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>Period in-between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May 25, 2020 – October 4, 2020</w:t>
      </w:r>
    </w:p>
    <w:p w14:paraId="56157F03" w14:textId="06F1FBC4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>Wave 2</w:t>
      </w:r>
      <w:r w:rsidR="00165451">
        <w:rPr>
          <w:sz w:val="20"/>
          <w:szCs w:val="20"/>
          <w:lang w:val="en-US"/>
        </w:rPr>
        <w:t>:</w:t>
      </w:r>
      <w:r w:rsidR="00165451" w:rsidRPr="00165451">
        <w:rPr>
          <w:sz w:val="20"/>
          <w:szCs w:val="20"/>
          <w:lang w:val="en-US"/>
        </w:rPr>
        <w:t xml:space="preserve"> </w:t>
      </w:r>
      <w:r w:rsidR="00165451">
        <w:rPr>
          <w:sz w:val="20"/>
          <w:szCs w:val="20"/>
          <w:lang w:val="en-US"/>
        </w:rPr>
        <w:t>first and second upsurge of Wave 2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October 5, 2020 – January 31, 2021 </w:t>
      </w:r>
    </w:p>
    <w:p w14:paraId="11B670FB" w14:textId="626424CD" w:rsidR="00757004" w:rsidRPr="00130C6C" w:rsidRDefault="00757004" w:rsidP="00757004">
      <w:pPr>
        <w:spacing w:after="160" w:line="259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 xml:space="preserve">Wave </w:t>
      </w:r>
      <w:r w:rsidR="00165451">
        <w:rPr>
          <w:sz w:val="20"/>
          <w:szCs w:val="20"/>
          <w:lang w:val="en-US"/>
        </w:rPr>
        <w:t>3: final upsurge of Wave 2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February 1 – June 30, 2021</w:t>
      </w:r>
    </w:p>
    <w:p w14:paraId="2762296C" w14:textId="7B80AE33" w:rsidR="00BB0E71" w:rsidRPr="00F06C82" w:rsidRDefault="00D579D1" w:rsidP="00CB30D7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br w:type="page"/>
      </w:r>
      <w:r w:rsidR="001A0E60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Supplement </w:t>
      </w:r>
      <w:r w:rsidR="002954D2"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t>2</w:t>
      </w:r>
      <w:r w:rsidR="001A0E60">
        <w:rPr>
          <w:rStyle w:val="Geen"/>
          <w:rFonts w:ascii="Times New Roman" w:hAnsi="Times New Roman" w:cs="Times New Roman"/>
          <w:sz w:val="20"/>
          <w:szCs w:val="20"/>
          <w:lang w:val="en-US"/>
        </w:rPr>
        <w:t>.</w:t>
      </w:r>
      <w:r w:rsidR="002954D2"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D1E4F" w:rsidRPr="00CD1E4F">
        <w:rPr>
          <w:rFonts w:ascii="Times New Roman" w:hAnsi="Times New Roman" w:cs="Times New Roman"/>
          <w:sz w:val="20"/>
          <w:szCs w:val="20"/>
          <w:lang w:val="en-US"/>
        </w:rPr>
        <w:t xml:space="preserve">Crude and adjusted logistic regression showing Odds ratios of hospital death during </w:t>
      </w:r>
      <w:r w:rsidR="00165451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CD1E4F" w:rsidRPr="00CD1E4F">
        <w:rPr>
          <w:rFonts w:ascii="Times New Roman" w:hAnsi="Times New Roman" w:cs="Times New Roman"/>
          <w:sz w:val="20"/>
          <w:szCs w:val="20"/>
          <w:lang w:val="en-US"/>
        </w:rPr>
        <w:t>ave 2</w:t>
      </w:r>
      <w:r w:rsidR="00165451">
        <w:rPr>
          <w:rFonts w:ascii="Times New Roman" w:hAnsi="Times New Roman" w:cs="Times New Roman"/>
          <w:sz w:val="20"/>
          <w:szCs w:val="20"/>
          <w:lang w:val="en-US"/>
        </w:rPr>
        <w:t>, Wave 3</w:t>
      </w:r>
      <w:r w:rsidR="00CD1E4F" w:rsidRPr="00CD1E4F">
        <w:rPr>
          <w:rFonts w:ascii="Times New Roman" w:hAnsi="Times New Roman" w:cs="Times New Roman"/>
          <w:sz w:val="20"/>
          <w:szCs w:val="20"/>
          <w:lang w:val="en-US"/>
        </w:rPr>
        <w:t xml:space="preserve">, and the period in-between compared to </w:t>
      </w:r>
      <w:r w:rsidR="00165451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CD1E4F" w:rsidRPr="00CD1E4F">
        <w:rPr>
          <w:rFonts w:ascii="Times New Roman" w:hAnsi="Times New Roman" w:cs="Times New Roman"/>
          <w:sz w:val="20"/>
          <w:szCs w:val="20"/>
          <w:lang w:val="en-US"/>
        </w:rPr>
        <w:t>ave 1</w:t>
      </w:r>
      <w:r w:rsidR="00CD1E4F">
        <w:rPr>
          <w:rFonts w:ascii="Times New Roman" w:hAnsi="Times New Roman" w:cs="Times New Roman"/>
          <w:sz w:val="20"/>
          <w:szCs w:val="20"/>
          <w:lang w:val="en-US"/>
        </w:rPr>
        <w:t xml:space="preserve"> (see Figure 2).</w:t>
      </w:r>
      <w:r w:rsidR="00CD1E4F" w:rsidRPr="00CD1E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33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707"/>
        <w:gridCol w:w="1417"/>
        <w:gridCol w:w="1560"/>
        <w:gridCol w:w="1701"/>
        <w:gridCol w:w="1701"/>
        <w:gridCol w:w="2268"/>
      </w:tblGrid>
      <w:tr w:rsidR="00D51594" w:rsidRPr="00C32923" w14:paraId="3A4DAAF8" w14:textId="77777777" w:rsidTr="00C32923">
        <w:trPr>
          <w:trHeight w:val="1097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BE1A2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BF60B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Wave 1 (referenc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AD6F0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In-betwe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4B851" w14:textId="77777777" w:rsidR="00D51594" w:rsidRPr="00C32923" w:rsidRDefault="00D51594" w:rsidP="00CB30D7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Wave 2</w:t>
            </w:r>
          </w:p>
          <w:p w14:paraId="033FAA1C" w14:textId="12A7C6A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DADDE" w14:textId="497CAC57" w:rsidR="00C32923" w:rsidRDefault="00D51594" w:rsidP="00CB30D7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</w:t>
            </w:r>
            <w:r w:rsidR="00165451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6B3F23E" w14:textId="5CDA0CCD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12823" w14:textId="77777777" w:rsidR="00D51594" w:rsidRPr="00C32923" w:rsidRDefault="00D51594" w:rsidP="00CB30D7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594" w:rsidRPr="00165451" w14:paraId="5D5D0F5D" w14:textId="77777777" w:rsidTr="00C32923">
        <w:trPr>
          <w:trHeight w:val="221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4C748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DF12B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9DA8E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274EB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3476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56B95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Wald X2, df, P value</w:t>
            </w:r>
          </w:p>
        </w:tc>
      </w:tr>
      <w:tr w:rsidR="00D51594" w:rsidRPr="0032475D" w14:paraId="4F8E231B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53A0" w14:textId="77777777" w:rsidR="00D51594" w:rsidRPr="00C32923" w:rsidRDefault="00D51594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C1019" w14:textId="77777777" w:rsidR="00D51594" w:rsidRPr="00C32923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242EF" w14:textId="77777777" w:rsidR="00D51594" w:rsidRPr="00C32923" w:rsidRDefault="0032475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67-1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E98F9" w14:textId="77777777" w:rsidR="00D51594" w:rsidRPr="0032475D" w:rsidRDefault="0032475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 – 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F739A" w14:textId="77777777" w:rsidR="00D51594" w:rsidRPr="0032475D" w:rsidRDefault="006F248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65-0.8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2D18F" w14:textId="77777777" w:rsidR="00D51594" w:rsidRPr="00C32923" w:rsidRDefault="006F248E" w:rsidP="00CB30D7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79.377, 3, &lt;0.001</w:t>
            </w:r>
          </w:p>
        </w:tc>
      </w:tr>
      <w:tr w:rsidR="00D51594" w:rsidRPr="0032475D" w14:paraId="3DB7D804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59994" w14:textId="77777777" w:rsidR="00D51594" w:rsidRPr="00C32923" w:rsidRDefault="00D51594" w:rsidP="00CB30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Adjusted for age, gender, BMI, and APACHE-IV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18347" w14:textId="77777777" w:rsidR="00D51594" w:rsidRPr="0032475D" w:rsidRDefault="00D51594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623B1" w14:textId="77777777" w:rsidR="00D51594" w:rsidRPr="0032475D" w:rsidRDefault="0032475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69-1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2288" w14:textId="77777777" w:rsidR="00D51594" w:rsidRPr="0032475D" w:rsidRDefault="0032475D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4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7-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D7E2A" w14:textId="77777777" w:rsidR="00D51594" w:rsidRPr="0032475D" w:rsidRDefault="006F248E" w:rsidP="00CB3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7-0.8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E0B64" w14:textId="77777777" w:rsidR="00D51594" w:rsidRPr="00C32923" w:rsidRDefault="006F248E" w:rsidP="00CB30D7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21.217, 3, &lt;0.001</w:t>
            </w:r>
          </w:p>
        </w:tc>
      </w:tr>
      <w:tr w:rsidR="002C64C0" w:rsidRPr="00C32923" w14:paraId="41A09A03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6DF61" w14:textId="30C75C59" w:rsidR="002C64C0" w:rsidRPr="00C32923" w:rsidRDefault="002C64C0" w:rsidP="002C64C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Adjusted for age, gender, BMI, APACHE-IV risk</w:t>
            </w:r>
            <w:r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ICU occupancy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4627B" w14:textId="77777777" w:rsidR="002C64C0" w:rsidRPr="00C32923" w:rsidRDefault="002C64C0" w:rsidP="002C64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2E525" w14:textId="77777777" w:rsidR="002C64C0" w:rsidRPr="00C32923" w:rsidRDefault="002C64C0" w:rsidP="002C64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65-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9BD3" w14:textId="77777777" w:rsidR="002C64C0" w:rsidRPr="00C32923" w:rsidRDefault="002C64C0" w:rsidP="002C64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7-1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FD043" w14:textId="4AE9E22A" w:rsidR="002C64C0" w:rsidRPr="00C32923" w:rsidRDefault="002C64C0" w:rsidP="002C64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71-0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54F50" w14:textId="77777777" w:rsidR="002C64C0" w:rsidRPr="00C32923" w:rsidRDefault="002C64C0" w:rsidP="002C64C0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20.281, 3, &lt;0.001</w:t>
            </w:r>
          </w:p>
        </w:tc>
      </w:tr>
    </w:tbl>
    <w:p w14:paraId="494138C9" w14:textId="77777777" w:rsidR="00BB0E71" w:rsidRPr="00C32923" w:rsidRDefault="00BB0E71" w:rsidP="00D579D1">
      <w:pPr>
        <w:widowControl w:val="0"/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</w:p>
    <w:p w14:paraId="4A4D42DA" w14:textId="6B2E9859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 xml:space="preserve">Wave 1, </w:t>
      </w:r>
      <w:r w:rsidR="00A413B8" w:rsidRPr="00130C6C">
        <w:rPr>
          <w:sz w:val="20"/>
          <w:szCs w:val="20"/>
          <w:lang w:val="en-US"/>
        </w:rPr>
        <w:t>February</w:t>
      </w:r>
      <w:r w:rsidRPr="00130C6C">
        <w:rPr>
          <w:sz w:val="20"/>
          <w:szCs w:val="20"/>
          <w:lang w:val="en-US"/>
        </w:rPr>
        <w:t xml:space="preserve"> 2020 – May 24, 2020</w:t>
      </w:r>
    </w:p>
    <w:p w14:paraId="110A8A47" w14:textId="77777777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>Period in-between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May 25, 2020 – October 4, 2020</w:t>
      </w:r>
    </w:p>
    <w:p w14:paraId="5C677A8B" w14:textId="490F9492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>Wave 2</w:t>
      </w:r>
      <w:r w:rsidR="00165451">
        <w:rPr>
          <w:sz w:val="20"/>
          <w:szCs w:val="20"/>
          <w:lang w:val="en-US"/>
        </w:rPr>
        <w:t>:</w:t>
      </w:r>
      <w:r w:rsidRPr="00130C6C">
        <w:rPr>
          <w:sz w:val="20"/>
          <w:szCs w:val="20"/>
          <w:lang w:val="en-US"/>
        </w:rPr>
        <w:t xml:space="preserve"> </w:t>
      </w:r>
      <w:r w:rsidR="00165451">
        <w:rPr>
          <w:sz w:val="20"/>
          <w:szCs w:val="20"/>
          <w:lang w:val="en-US"/>
        </w:rPr>
        <w:t>first and second upsurge of Wave 2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October 5, 2020 – January 31, 2021 </w:t>
      </w:r>
    </w:p>
    <w:p w14:paraId="08D4FB8B" w14:textId="43FB3736" w:rsidR="00757004" w:rsidRPr="00130C6C" w:rsidRDefault="00757004" w:rsidP="00757004">
      <w:pPr>
        <w:spacing w:after="160" w:line="259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 xml:space="preserve">Wave </w:t>
      </w:r>
      <w:r w:rsidR="00165451">
        <w:rPr>
          <w:sz w:val="20"/>
          <w:szCs w:val="20"/>
          <w:lang w:val="en-US"/>
        </w:rPr>
        <w:t>3: final upsurge of Wave 2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February 1 – June 30, 2021</w:t>
      </w:r>
    </w:p>
    <w:p w14:paraId="662C4CBC" w14:textId="77777777" w:rsidR="00BB0E71" w:rsidRPr="00F06C82" w:rsidRDefault="00BB0E71">
      <w:pPr>
        <w:rPr>
          <w:rStyle w:val="st1"/>
          <w:rFonts w:ascii="Times New Roman" w:hAnsi="Times New Roman" w:cs="Times New Roman"/>
          <w:sz w:val="20"/>
          <w:szCs w:val="20"/>
          <w:lang w:val="en-US"/>
        </w:rPr>
      </w:pPr>
    </w:p>
    <w:p w14:paraId="4C88C0B5" w14:textId="77777777" w:rsidR="00BB0E71" w:rsidRPr="00F06C82" w:rsidRDefault="002954D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555B59F" w14:textId="134A30FD" w:rsidR="00BB0E71" w:rsidRDefault="001A0E60" w:rsidP="00757004">
      <w:pPr>
        <w:spacing w:after="0" w:line="240" w:lineRule="auto"/>
        <w:rPr>
          <w:rStyle w:val="Geen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Supplement </w:t>
      </w:r>
      <w:r w:rsidR="002954D2"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D579D1">
        <w:rPr>
          <w:rStyle w:val="Geen"/>
          <w:rFonts w:ascii="Times New Roman" w:hAnsi="Times New Roman" w:cs="Times New Roman"/>
          <w:sz w:val="20"/>
          <w:szCs w:val="20"/>
          <w:lang w:val="en-US"/>
        </w:rPr>
        <w:t>3</w:t>
      </w:r>
      <w:r w:rsidR="002954D2"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D1E4F" w:rsidRPr="00587B85">
        <w:rPr>
          <w:rFonts w:ascii="Times New Roman" w:hAnsi="Times New Roman" w:cs="Times New Roman"/>
          <w:sz w:val="20"/>
          <w:szCs w:val="20"/>
          <w:lang w:val="en-US"/>
        </w:rPr>
        <w:t xml:space="preserve">Crude and adjusted Cox regression </w:t>
      </w:r>
      <w:r w:rsidR="00CD1E4F">
        <w:rPr>
          <w:rFonts w:ascii="Times New Roman" w:hAnsi="Times New Roman" w:cs="Times New Roman"/>
          <w:sz w:val="20"/>
          <w:szCs w:val="20"/>
          <w:lang w:val="en-US"/>
        </w:rPr>
        <w:t xml:space="preserve">showing higher Hazard ratios of ICU discharge during </w:t>
      </w:r>
      <w:r w:rsidR="00165451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CD1E4F">
        <w:rPr>
          <w:rFonts w:ascii="Times New Roman" w:hAnsi="Times New Roman" w:cs="Times New Roman"/>
          <w:sz w:val="20"/>
          <w:szCs w:val="20"/>
          <w:lang w:val="en-US"/>
        </w:rPr>
        <w:t>ave 2</w:t>
      </w:r>
      <w:r w:rsidR="00165451">
        <w:rPr>
          <w:rFonts w:ascii="Times New Roman" w:hAnsi="Times New Roman" w:cs="Times New Roman"/>
          <w:sz w:val="20"/>
          <w:szCs w:val="20"/>
          <w:lang w:val="en-US"/>
        </w:rPr>
        <w:t>, Wave 3,</w:t>
      </w:r>
      <w:r w:rsidR="00CD1E4F">
        <w:rPr>
          <w:rFonts w:ascii="Times New Roman" w:hAnsi="Times New Roman" w:cs="Times New Roman"/>
          <w:sz w:val="20"/>
          <w:szCs w:val="20"/>
          <w:lang w:val="en-US"/>
        </w:rPr>
        <w:t xml:space="preserve"> and the period in-between compared to </w:t>
      </w:r>
      <w:r w:rsidR="00165451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CD1E4F">
        <w:rPr>
          <w:rFonts w:ascii="Times New Roman" w:hAnsi="Times New Roman" w:cs="Times New Roman"/>
          <w:sz w:val="20"/>
          <w:szCs w:val="20"/>
          <w:lang w:val="en-US"/>
        </w:rPr>
        <w:t xml:space="preserve">ave 1 </w:t>
      </w:r>
      <w:r w:rsidR="00CD1E4F" w:rsidRPr="00587B85">
        <w:rPr>
          <w:rFonts w:ascii="Times New Roman" w:hAnsi="Times New Roman" w:cs="Times New Roman"/>
          <w:sz w:val="20"/>
          <w:szCs w:val="20"/>
          <w:lang w:val="en-US"/>
        </w:rPr>
        <w:t xml:space="preserve">(see </w:t>
      </w:r>
      <w:r w:rsidR="00CD1E4F">
        <w:rPr>
          <w:rFonts w:ascii="Times New Roman" w:hAnsi="Times New Roman" w:cs="Times New Roman"/>
          <w:sz w:val="20"/>
          <w:szCs w:val="20"/>
          <w:lang w:val="en-US"/>
        </w:rPr>
        <w:t>Figure 3). A Hazard ratio of ICU discharge higher than 1.00 implies a comparatively high rate of discharge and, thus, a shorter length of stay at the ICU.</w:t>
      </w:r>
      <w:r w:rsidR="008455F1" w:rsidRPr="00757004">
        <w:rPr>
          <w:rFonts w:ascii="Times New Roman" w:hAnsi="Times New Roman" w:cs="Times New Roman"/>
          <w:lang w:val="en-US"/>
        </w:rPr>
        <w:t xml:space="preserve"> </w:t>
      </w:r>
      <w:r w:rsidR="00CD1E4F">
        <w:rPr>
          <w:rFonts w:ascii="Times New Roman" w:hAnsi="Times New Roman" w:cs="Times New Roman"/>
          <w:lang w:val="en-US"/>
        </w:rPr>
        <w:t>S</w:t>
      </w:r>
      <w:r w:rsidR="008455F1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hown </w:t>
      </w:r>
      <w:r w:rsidR="00CD1E4F">
        <w:rPr>
          <w:rStyle w:val="Geen"/>
          <w:rFonts w:ascii="Times New Roman" w:hAnsi="Times New Roman" w:cs="Times New Roman"/>
          <w:sz w:val="20"/>
          <w:szCs w:val="20"/>
          <w:lang w:val="en-US"/>
        </w:rPr>
        <w:t>are an</w:t>
      </w:r>
      <w:r w:rsidR="002954D2"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 analysis with death as ICU discharge event and </w:t>
      </w:r>
      <w:r w:rsidR="00CD1E4F">
        <w:rPr>
          <w:rStyle w:val="Geen"/>
          <w:rFonts w:ascii="Times New Roman" w:hAnsi="Times New Roman" w:cs="Times New Roman"/>
          <w:sz w:val="20"/>
          <w:szCs w:val="20"/>
          <w:lang w:val="en-US"/>
        </w:rPr>
        <w:t xml:space="preserve">an </w:t>
      </w:r>
      <w:r w:rsidR="002954D2" w:rsidRPr="00F06C82">
        <w:rPr>
          <w:rStyle w:val="Geen"/>
          <w:rFonts w:ascii="Times New Roman" w:hAnsi="Times New Roman" w:cs="Times New Roman"/>
          <w:sz w:val="20"/>
          <w:szCs w:val="20"/>
          <w:lang w:val="en-US"/>
        </w:rPr>
        <w:t>analysis with death as censoring event</w:t>
      </w:r>
      <w:r w:rsidR="00CD1E4F">
        <w:rPr>
          <w:rStyle w:val="Geen"/>
          <w:rFonts w:ascii="Times New Roman" w:hAnsi="Times New Roman" w:cs="Times New Roman"/>
          <w:sz w:val="20"/>
          <w:szCs w:val="20"/>
          <w:lang w:val="en-US"/>
        </w:rPr>
        <w:t>.</w:t>
      </w:r>
    </w:p>
    <w:p w14:paraId="6D7A436A" w14:textId="77777777" w:rsidR="00CD1E4F" w:rsidRPr="00757004" w:rsidRDefault="00CD1E4F" w:rsidP="00757004">
      <w:pPr>
        <w:spacing w:after="0" w:line="240" w:lineRule="auto"/>
        <w:rPr>
          <w:rStyle w:val="Geen"/>
          <w:rFonts w:ascii="Times New Roman" w:hAnsi="Times New Roman" w:cs="Times New Roman"/>
          <w:color w:val="auto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</w:p>
    <w:tbl>
      <w:tblPr>
        <w:tblW w:w="133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707"/>
        <w:gridCol w:w="1417"/>
        <w:gridCol w:w="1560"/>
        <w:gridCol w:w="1701"/>
        <w:gridCol w:w="1701"/>
        <w:gridCol w:w="2268"/>
      </w:tblGrid>
      <w:tr w:rsidR="00245C1C" w:rsidRPr="00D51594" w14:paraId="3632DEB3" w14:textId="77777777" w:rsidTr="00C32923">
        <w:trPr>
          <w:trHeight w:val="1097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74BF" w14:textId="77777777" w:rsidR="00245C1C" w:rsidRPr="00C32923" w:rsidRDefault="00245C1C" w:rsidP="00245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C9104" w14:textId="77777777" w:rsidR="00245C1C" w:rsidRPr="00C32923" w:rsidRDefault="00245C1C" w:rsidP="00C329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Wave 1 (referenc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400D3" w14:textId="77777777" w:rsidR="00245C1C" w:rsidRPr="00C32923" w:rsidRDefault="00245C1C" w:rsidP="00C329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In-betwe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0653D" w14:textId="77777777" w:rsidR="00245C1C" w:rsidRPr="00C32923" w:rsidRDefault="00245C1C" w:rsidP="00C32923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Wave 2</w:t>
            </w:r>
          </w:p>
          <w:p w14:paraId="72288CAE" w14:textId="20460BD1" w:rsidR="00245C1C" w:rsidRPr="00C32923" w:rsidRDefault="00245C1C" w:rsidP="00C329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9DFE8" w14:textId="3A40035A" w:rsidR="00245C1C" w:rsidRPr="00C32923" w:rsidRDefault="00245C1C" w:rsidP="00C32923">
            <w:pPr>
              <w:spacing w:after="0" w:line="240" w:lineRule="auto"/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</w:t>
            </w:r>
            <w:r w:rsidR="00165451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7FF81F3" w14:textId="44CD76E7" w:rsidR="00245C1C" w:rsidRPr="00C32923" w:rsidRDefault="00245C1C" w:rsidP="001654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929BC" w14:textId="77777777" w:rsidR="00245C1C" w:rsidRPr="00C32923" w:rsidRDefault="00245C1C" w:rsidP="00C329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594" w:rsidRPr="00165451" w14:paraId="71498CEE" w14:textId="77777777" w:rsidTr="00C32923">
        <w:trPr>
          <w:trHeight w:val="221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644DB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5882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C299F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5B405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7F604" w14:textId="77777777" w:rsidR="00D51594" w:rsidRPr="00C32923" w:rsidRDefault="00245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5B4E6" w14:textId="77777777" w:rsidR="00D51594" w:rsidRPr="00C32923" w:rsidRDefault="00245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Wald X2, df, P value</w:t>
            </w:r>
          </w:p>
        </w:tc>
      </w:tr>
      <w:tr w:rsidR="00D51594" w:rsidRPr="00165451" w14:paraId="6D7B46C9" w14:textId="77777777" w:rsidTr="00C32923">
        <w:trPr>
          <w:trHeight w:val="221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07B33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as ICU discharge eve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32D5D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040D1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391AD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88E83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00A63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594" w:rsidRPr="00227899" w14:paraId="786BA8A9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9085" w14:textId="77777777" w:rsidR="00D51594" w:rsidRPr="00C32923" w:rsidRDefault="00D515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00FC4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96B1" w14:textId="77777777" w:rsidR="00D51594" w:rsidRPr="00227899" w:rsidRDefault="00227899" w:rsidP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.4</w:t>
            </w:r>
            <w:r w:rsidRPr="00227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6B887" w14:textId="7C1AECF8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BB5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4-1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1DDAD" w14:textId="13AA01FC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BB5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4-1.3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1F188" w14:textId="77777777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687, 3, &lt;0.001</w:t>
            </w:r>
          </w:p>
        </w:tc>
      </w:tr>
      <w:tr w:rsidR="00D51594" w:rsidRPr="00227899" w14:paraId="4A5D38D8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25112" w14:textId="77777777" w:rsidR="00D51594" w:rsidRPr="00C32923" w:rsidRDefault="00D5159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Adjusted for age, gender, BMI, and APACHE-IV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CF08A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49F2C" w14:textId="77777777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1.11-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B27F0" w14:textId="77777777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2-1.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7EA92" w14:textId="77777777" w:rsidR="00D51594" w:rsidRPr="00227899" w:rsidRDefault="00227899" w:rsidP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28-1.4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EA85A" w14:textId="77777777" w:rsidR="00D51594" w:rsidRPr="00227899" w:rsidRDefault="00227899" w:rsidP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8.518, 3, &lt;0.001 </w:t>
            </w:r>
          </w:p>
        </w:tc>
      </w:tr>
      <w:tr w:rsidR="00D51594" w:rsidRPr="00227899" w14:paraId="0ABA2011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AA07D" w14:textId="75977C40" w:rsidR="00D51594" w:rsidRPr="00C32923" w:rsidRDefault="00F101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Adjusted for age, gender, BMI, APACHE-IV risk</w:t>
            </w:r>
            <w:r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ICU occupancy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BDC70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48670" w14:textId="6B8B6594" w:rsidR="00D51594" w:rsidRPr="00227899" w:rsidRDefault="00227899" w:rsidP="00F3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5-1.3</w:t>
            </w:r>
            <w:r w:rsidR="00F10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630AE" w14:textId="77777777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1.16-1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73AD" w14:textId="77777777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26-1.3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0A657" w14:textId="77777777" w:rsidR="00D51594" w:rsidRPr="00227899" w:rsidRDefault="002278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101, 3, &lt;0.001</w:t>
            </w:r>
          </w:p>
        </w:tc>
      </w:tr>
      <w:tr w:rsidR="00D51594" w:rsidRPr="00227899" w14:paraId="2543B3AD" w14:textId="77777777" w:rsidTr="00C32923">
        <w:trPr>
          <w:trHeight w:val="221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CD217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492BF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93CA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85D29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AD13F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A588A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594" w:rsidRPr="00227899" w14:paraId="6918A921" w14:textId="77777777" w:rsidTr="00C32923">
        <w:trPr>
          <w:trHeight w:val="221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0ABF8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Death as censoring ev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224CD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AD943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C4DE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65735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C6EF0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594" w:rsidRPr="00227899" w14:paraId="2D43A855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D3CD0" w14:textId="77777777" w:rsidR="00D51594" w:rsidRPr="00227899" w:rsidRDefault="00D5159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2F1FE" w14:textId="77777777" w:rsidR="00D51594" w:rsidRPr="00227899" w:rsidRDefault="00D51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A95FB" w14:textId="77777777" w:rsidR="00D51594" w:rsidRPr="00227899" w:rsidRDefault="00E20BF3" w:rsidP="00F3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19-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8AFED" w14:textId="77777777" w:rsidR="00D51594" w:rsidRPr="00227899" w:rsidRDefault="00E20B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11-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1E6BE" w14:textId="77777777" w:rsidR="00D51594" w:rsidRPr="00227899" w:rsidRDefault="00E20B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1.33-1.4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E0A73" w14:textId="77777777" w:rsidR="00D51594" w:rsidRPr="00227899" w:rsidRDefault="00E20B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021, 3, &lt;0.001</w:t>
            </w:r>
          </w:p>
        </w:tc>
      </w:tr>
      <w:tr w:rsidR="00D51594" w:rsidRPr="00F06C82" w14:paraId="42AA330E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D9475" w14:textId="77777777" w:rsidR="00D51594" w:rsidRPr="00C32923" w:rsidRDefault="00D5159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Adjusted for age, gender, BMI, and APACHE-IV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4FC3C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5852" w14:textId="77777777" w:rsidR="00D51594" w:rsidRPr="00C32923" w:rsidRDefault="00E20BF3" w:rsidP="00F36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19-1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2296B" w14:textId="77777777" w:rsidR="00D51594" w:rsidRPr="00C32923" w:rsidRDefault="00E2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23-1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BA95D" w14:textId="77777777" w:rsidR="00D51594" w:rsidRPr="00C32923" w:rsidRDefault="00E2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1.37-1.5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D372A" w14:textId="77777777" w:rsidR="00D51594" w:rsidRPr="00C32923" w:rsidRDefault="00E2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.034, 3, &lt;0.001</w:t>
            </w:r>
          </w:p>
        </w:tc>
      </w:tr>
      <w:tr w:rsidR="00D51594" w:rsidRPr="00F06C82" w14:paraId="0DCD4BE0" w14:textId="77777777" w:rsidTr="00C32923">
        <w:trPr>
          <w:trHeight w:val="513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700A" w14:textId="4F868F12" w:rsidR="00D51594" w:rsidRPr="00C32923" w:rsidRDefault="00F101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Adjusted for age, gender, BMI, APACHE-IV risk</w:t>
            </w:r>
            <w:r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ICU occupancy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DBD7" w14:textId="77777777" w:rsidR="00D51594" w:rsidRPr="00C32923" w:rsidRDefault="00D51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923">
              <w:rPr>
                <w:rStyle w:val="Geen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9A763" w14:textId="77777777" w:rsidR="00D51594" w:rsidRPr="00C32923" w:rsidRDefault="00E20BF3" w:rsidP="00F36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13-1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76A76" w14:textId="77777777" w:rsidR="00D51594" w:rsidRPr="00C32923" w:rsidRDefault="00E2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19-1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C277B" w14:textId="77777777" w:rsidR="00D51594" w:rsidRPr="00C32923" w:rsidRDefault="00E2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34-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361D7" w14:textId="77777777" w:rsidR="00D51594" w:rsidRPr="00C32923" w:rsidRDefault="00E2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646, 3, &lt;0.001</w:t>
            </w:r>
          </w:p>
        </w:tc>
      </w:tr>
    </w:tbl>
    <w:p w14:paraId="64A63066" w14:textId="77777777" w:rsidR="00757004" w:rsidRDefault="00757004" w:rsidP="00757004">
      <w:pPr>
        <w:spacing w:after="0" w:line="240" w:lineRule="auto"/>
        <w:rPr>
          <w:sz w:val="20"/>
          <w:szCs w:val="20"/>
          <w:lang w:val="en-US"/>
        </w:rPr>
      </w:pPr>
    </w:p>
    <w:p w14:paraId="26E9372A" w14:textId="39F5E490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 xml:space="preserve">Wave 1, </w:t>
      </w:r>
      <w:r w:rsidR="00A413B8" w:rsidRPr="00130C6C">
        <w:rPr>
          <w:sz w:val="20"/>
          <w:szCs w:val="20"/>
          <w:lang w:val="en-US"/>
        </w:rPr>
        <w:t>February</w:t>
      </w:r>
      <w:r w:rsidRPr="00130C6C">
        <w:rPr>
          <w:sz w:val="20"/>
          <w:szCs w:val="20"/>
          <w:lang w:val="en-US"/>
        </w:rPr>
        <w:t xml:space="preserve"> 2020 – May 24, 2020</w:t>
      </w:r>
    </w:p>
    <w:p w14:paraId="5BF61C80" w14:textId="77777777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>Period in-between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May 25, 2020 – October 4, 2020</w:t>
      </w:r>
    </w:p>
    <w:p w14:paraId="0BB036F7" w14:textId="439666C6" w:rsidR="00757004" w:rsidRPr="00130C6C" w:rsidRDefault="00757004" w:rsidP="00757004">
      <w:pPr>
        <w:spacing w:after="0" w:line="240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>Wave 2</w:t>
      </w:r>
      <w:r w:rsidR="00165451">
        <w:rPr>
          <w:sz w:val="20"/>
          <w:szCs w:val="20"/>
          <w:lang w:val="en-US"/>
        </w:rPr>
        <w:t xml:space="preserve">: </w:t>
      </w:r>
      <w:r w:rsidRPr="00130C6C">
        <w:rPr>
          <w:sz w:val="20"/>
          <w:szCs w:val="20"/>
          <w:lang w:val="en-US"/>
        </w:rPr>
        <w:t xml:space="preserve"> </w:t>
      </w:r>
      <w:r w:rsidR="00165451">
        <w:rPr>
          <w:sz w:val="20"/>
          <w:szCs w:val="20"/>
          <w:lang w:val="en-US"/>
        </w:rPr>
        <w:t>first and second upsurge of Wave 2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October 5, 2020 – January 31, 2021 </w:t>
      </w:r>
    </w:p>
    <w:p w14:paraId="02395AC1" w14:textId="0207A425" w:rsidR="00757004" w:rsidRPr="00130C6C" w:rsidRDefault="00757004" w:rsidP="00757004">
      <w:pPr>
        <w:spacing w:after="160" w:line="259" w:lineRule="auto"/>
        <w:rPr>
          <w:sz w:val="20"/>
          <w:szCs w:val="20"/>
          <w:lang w:val="en-US"/>
        </w:rPr>
      </w:pPr>
      <w:r w:rsidRPr="00130C6C">
        <w:rPr>
          <w:sz w:val="20"/>
          <w:szCs w:val="20"/>
          <w:lang w:val="en-US"/>
        </w:rPr>
        <w:t xml:space="preserve">Wave </w:t>
      </w:r>
      <w:r w:rsidR="00165451">
        <w:rPr>
          <w:sz w:val="20"/>
          <w:szCs w:val="20"/>
          <w:lang w:val="en-US"/>
        </w:rPr>
        <w:t xml:space="preserve">3: </w:t>
      </w:r>
      <w:r w:rsidRPr="00130C6C">
        <w:rPr>
          <w:sz w:val="20"/>
          <w:szCs w:val="20"/>
          <w:lang w:val="en-US"/>
        </w:rPr>
        <w:t xml:space="preserve"> </w:t>
      </w:r>
      <w:r w:rsidR="00165451">
        <w:rPr>
          <w:sz w:val="20"/>
          <w:szCs w:val="20"/>
          <w:lang w:val="en-US"/>
        </w:rPr>
        <w:t>final upsurge of Wave 2</w:t>
      </w:r>
      <w:r>
        <w:rPr>
          <w:sz w:val="20"/>
          <w:szCs w:val="20"/>
          <w:lang w:val="en-US"/>
        </w:rPr>
        <w:t>,</w:t>
      </w:r>
      <w:r w:rsidRPr="00130C6C">
        <w:rPr>
          <w:sz w:val="20"/>
          <w:szCs w:val="20"/>
          <w:lang w:val="en-US"/>
        </w:rPr>
        <w:t xml:space="preserve"> February 1 – June 30, 2021</w:t>
      </w:r>
    </w:p>
    <w:p w14:paraId="62E0D565" w14:textId="77777777" w:rsidR="00757004" w:rsidRPr="00F06C82" w:rsidRDefault="00757004">
      <w:pPr>
        <w:rPr>
          <w:rFonts w:ascii="Times New Roman" w:hAnsi="Times New Roman" w:cs="Times New Roman"/>
          <w:sz w:val="20"/>
          <w:szCs w:val="20"/>
          <w:lang w:val="en-US"/>
        </w:rPr>
        <w:sectPr w:rsidR="00757004" w:rsidRPr="00F06C82" w:rsidSect="00EE63E0">
          <w:headerReference w:type="default" r:id="rId9"/>
          <w:pgSz w:w="16840" w:h="11900" w:orient="landscape"/>
          <w:pgMar w:top="1418" w:right="1418" w:bottom="1418" w:left="1418" w:header="708" w:footer="708" w:gutter="0"/>
          <w:cols w:space="708"/>
          <w:docGrid w:linePitch="299"/>
        </w:sectPr>
      </w:pPr>
    </w:p>
    <w:p w14:paraId="36973D5E" w14:textId="77777777" w:rsidR="00FF5E89" w:rsidRPr="00F06C82" w:rsidRDefault="00FF5E89" w:rsidP="001A0E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F5E89" w:rsidRPr="00F06C82">
      <w:head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00E83" w14:textId="77777777" w:rsidR="0077377F" w:rsidRDefault="0077377F">
      <w:pPr>
        <w:spacing w:after="0" w:line="240" w:lineRule="auto"/>
      </w:pPr>
      <w:r>
        <w:separator/>
      </w:r>
    </w:p>
  </w:endnote>
  <w:endnote w:type="continuationSeparator" w:id="0">
    <w:p w14:paraId="63C1DC92" w14:textId="77777777" w:rsidR="0077377F" w:rsidRDefault="00773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 Neue">
    <w:altName w:val="Source Sans Pro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87FE3" w14:textId="77777777" w:rsidR="0077377F" w:rsidRDefault="0077377F">
      <w:pPr>
        <w:spacing w:after="0" w:line="240" w:lineRule="auto"/>
      </w:pPr>
      <w:r>
        <w:separator/>
      </w:r>
    </w:p>
  </w:footnote>
  <w:footnote w:type="continuationSeparator" w:id="0">
    <w:p w14:paraId="7E47F5C4" w14:textId="77777777" w:rsidR="0077377F" w:rsidRDefault="007737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C7423" w14:textId="77777777" w:rsidR="001F113F" w:rsidRDefault="001F113F">
    <w:pPr>
      <w:pStyle w:val="Kop-envoet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6723F" w14:textId="77777777" w:rsidR="001F113F" w:rsidRDefault="001F113F">
    <w:pPr>
      <w:pStyle w:val="Kop-envoet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17E0E"/>
    <w:multiLevelType w:val="hybridMultilevel"/>
    <w:tmpl w:val="43EE604E"/>
    <w:styleLink w:val="Gemporteerdestijl1"/>
    <w:lvl w:ilvl="0" w:tplc="059464F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73E0F68A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AA44A69C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3F4006A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8160BACA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BEAAC26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D018CB9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3C6C712C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23AAB35E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" w15:restartNumberingAfterBreak="0">
    <w:nsid w:val="16125F7A"/>
    <w:multiLevelType w:val="hybridMultilevel"/>
    <w:tmpl w:val="C19C0518"/>
    <w:lvl w:ilvl="0" w:tplc="B016B24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C0F89"/>
    <w:multiLevelType w:val="hybridMultilevel"/>
    <w:tmpl w:val="43EE604E"/>
    <w:numStyleLink w:val="Gemporteerdestijl1"/>
  </w:abstractNum>
  <w:abstractNum w:abstractNumId="3" w15:restartNumberingAfterBreak="0">
    <w:nsid w:val="4FF81496"/>
    <w:multiLevelType w:val="hybridMultilevel"/>
    <w:tmpl w:val="FF4E0914"/>
    <w:lvl w:ilvl="0" w:tplc="9A9CC61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E71"/>
    <w:rsid w:val="000007B2"/>
    <w:rsid w:val="0000134D"/>
    <w:rsid w:val="000206A5"/>
    <w:rsid w:val="000254B7"/>
    <w:rsid w:val="000700EA"/>
    <w:rsid w:val="00070223"/>
    <w:rsid w:val="00080646"/>
    <w:rsid w:val="000B6B87"/>
    <w:rsid w:val="000C7091"/>
    <w:rsid w:val="000D097C"/>
    <w:rsid w:val="0011487F"/>
    <w:rsid w:val="00123294"/>
    <w:rsid w:val="00134E0A"/>
    <w:rsid w:val="0014794C"/>
    <w:rsid w:val="00164923"/>
    <w:rsid w:val="00165451"/>
    <w:rsid w:val="0018305E"/>
    <w:rsid w:val="00183BFC"/>
    <w:rsid w:val="00184C9A"/>
    <w:rsid w:val="001861E2"/>
    <w:rsid w:val="00191C27"/>
    <w:rsid w:val="001A0E60"/>
    <w:rsid w:val="001C5526"/>
    <w:rsid w:val="001E2464"/>
    <w:rsid w:val="001F113F"/>
    <w:rsid w:val="001F4633"/>
    <w:rsid w:val="001F513F"/>
    <w:rsid w:val="002114DB"/>
    <w:rsid w:val="00212788"/>
    <w:rsid w:val="00215A32"/>
    <w:rsid w:val="00227899"/>
    <w:rsid w:val="0023793C"/>
    <w:rsid w:val="00240B30"/>
    <w:rsid w:val="00245C1C"/>
    <w:rsid w:val="00254E49"/>
    <w:rsid w:val="002741CF"/>
    <w:rsid w:val="002745D1"/>
    <w:rsid w:val="002765A2"/>
    <w:rsid w:val="002778AC"/>
    <w:rsid w:val="00281824"/>
    <w:rsid w:val="00294258"/>
    <w:rsid w:val="002954D2"/>
    <w:rsid w:val="002B4381"/>
    <w:rsid w:val="002C5CE0"/>
    <w:rsid w:val="002C64C0"/>
    <w:rsid w:val="00301F18"/>
    <w:rsid w:val="003148DA"/>
    <w:rsid w:val="0032475D"/>
    <w:rsid w:val="00336404"/>
    <w:rsid w:val="003515F4"/>
    <w:rsid w:val="003D058E"/>
    <w:rsid w:val="003D6C87"/>
    <w:rsid w:val="003E542D"/>
    <w:rsid w:val="003F1D81"/>
    <w:rsid w:val="00401266"/>
    <w:rsid w:val="00403501"/>
    <w:rsid w:val="00404787"/>
    <w:rsid w:val="00414BFB"/>
    <w:rsid w:val="00415DD3"/>
    <w:rsid w:val="00440633"/>
    <w:rsid w:val="00441105"/>
    <w:rsid w:val="00447839"/>
    <w:rsid w:val="00456B15"/>
    <w:rsid w:val="00461E1E"/>
    <w:rsid w:val="004628FE"/>
    <w:rsid w:val="004653BD"/>
    <w:rsid w:val="004714A9"/>
    <w:rsid w:val="00486771"/>
    <w:rsid w:val="00487568"/>
    <w:rsid w:val="004B3E07"/>
    <w:rsid w:val="004B7219"/>
    <w:rsid w:val="004C1567"/>
    <w:rsid w:val="004D045B"/>
    <w:rsid w:val="00501478"/>
    <w:rsid w:val="00507098"/>
    <w:rsid w:val="00540196"/>
    <w:rsid w:val="00555D51"/>
    <w:rsid w:val="00567D7D"/>
    <w:rsid w:val="005A26A5"/>
    <w:rsid w:val="005A7AEB"/>
    <w:rsid w:val="005B266F"/>
    <w:rsid w:val="005C3C33"/>
    <w:rsid w:val="005C56BB"/>
    <w:rsid w:val="005D0318"/>
    <w:rsid w:val="005D60EF"/>
    <w:rsid w:val="005E45C1"/>
    <w:rsid w:val="00610884"/>
    <w:rsid w:val="00643E32"/>
    <w:rsid w:val="006513B9"/>
    <w:rsid w:val="00655B81"/>
    <w:rsid w:val="00656C2C"/>
    <w:rsid w:val="006A70B1"/>
    <w:rsid w:val="006D0795"/>
    <w:rsid w:val="006E04C2"/>
    <w:rsid w:val="006F248E"/>
    <w:rsid w:val="007057F5"/>
    <w:rsid w:val="00714C11"/>
    <w:rsid w:val="007225C1"/>
    <w:rsid w:val="00723448"/>
    <w:rsid w:val="00723457"/>
    <w:rsid w:val="0072419F"/>
    <w:rsid w:val="00745EBD"/>
    <w:rsid w:val="00753CF1"/>
    <w:rsid w:val="00754F70"/>
    <w:rsid w:val="00757004"/>
    <w:rsid w:val="00762B91"/>
    <w:rsid w:val="0077377F"/>
    <w:rsid w:val="007C6EC5"/>
    <w:rsid w:val="008255D3"/>
    <w:rsid w:val="008352B0"/>
    <w:rsid w:val="008429BA"/>
    <w:rsid w:val="008455F1"/>
    <w:rsid w:val="00892C33"/>
    <w:rsid w:val="008A2367"/>
    <w:rsid w:val="008B287D"/>
    <w:rsid w:val="008C73A1"/>
    <w:rsid w:val="008D40EB"/>
    <w:rsid w:val="008E12E1"/>
    <w:rsid w:val="009004BF"/>
    <w:rsid w:val="0092181C"/>
    <w:rsid w:val="009516E2"/>
    <w:rsid w:val="00965939"/>
    <w:rsid w:val="00965D45"/>
    <w:rsid w:val="00975323"/>
    <w:rsid w:val="00984530"/>
    <w:rsid w:val="00986E7B"/>
    <w:rsid w:val="009A13DB"/>
    <w:rsid w:val="009B71A4"/>
    <w:rsid w:val="009C1E2E"/>
    <w:rsid w:val="009C2B99"/>
    <w:rsid w:val="00A16EB7"/>
    <w:rsid w:val="00A27EBD"/>
    <w:rsid w:val="00A413B8"/>
    <w:rsid w:val="00A819ED"/>
    <w:rsid w:val="00A9240A"/>
    <w:rsid w:val="00AB1A53"/>
    <w:rsid w:val="00AC38EA"/>
    <w:rsid w:val="00B50122"/>
    <w:rsid w:val="00B67D13"/>
    <w:rsid w:val="00B91E19"/>
    <w:rsid w:val="00B93CAC"/>
    <w:rsid w:val="00BB0E71"/>
    <w:rsid w:val="00BB37FC"/>
    <w:rsid w:val="00BB5E74"/>
    <w:rsid w:val="00BC2701"/>
    <w:rsid w:val="00BC48AB"/>
    <w:rsid w:val="00BE1DB2"/>
    <w:rsid w:val="00C1393F"/>
    <w:rsid w:val="00C32923"/>
    <w:rsid w:val="00C45D09"/>
    <w:rsid w:val="00C50E8D"/>
    <w:rsid w:val="00C52FBB"/>
    <w:rsid w:val="00C64ECA"/>
    <w:rsid w:val="00C70677"/>
    <w:rsid w:val="00C73B5C"/>
    <w:rsid w:val="00CB30D7"/>
    <w:rsid w:val="00CD1E4F"/>
    <w:rsid w:val="00CD7A45"/>
    <w:rsid w:val="00CF39A8"/>
    <w:rsid w:val="00D02C96"/>
    <w:rsid w:val="00D15F60"/>
    <w:rsid w:val="00D3319D"/>
    <w:rsid w:val="00D51594"/>
    <w:rsid w:val="00D51941"/>
    <w:rsid w:val="00D579D1"/>
    <w:rsid w:val="00D7786E"/>
    <w:rsid w:val="00D9416F"/>
    <w:rsid w:val="00D9795B"/>
    <w:rsid w:val="00DC2EB7"/>
    <w:rsid w:val="00DC3722"/>
    <w:rsid w:val="00DC3A41"/>
    <w:rsid w:val="00DD3F4C"/>
    <w:rsid w:val="00DE5C4E"/>
    <w:rsid w:val="00DF33EE"/>
    <w:rsid w:val="00E10E59"/>
    <w:rsid w:val="00E16492"/>
    <w:rsid w:val="00E20BF3"/>
    <w:rsid w:val="00E35F2A"/>
    <w:rsid w:val="00E64156"/>
    <w:rsid w:val="00E86759"/>
    <w:rsid w:val="00EC07AC"/>
    <w:rsid w:val="00EC28B5"/>
    <w:rsid w:val="00EE63E0"/>
    <w:rsid w:val="00EF028C"/>
    <w:rsid w:val="00EF0C97"/>
    <w:rsid w:val="00F04FCC"/>
    <w:rsid w:val="00F06C82"/>
    <w:rsid w:val="00F10155"/>
    <w:rsid w:val="00F30661"/>
    <w:rsid w:val="00F3636E"/>
    <w:rsid w:val="00F626BB"/>
    <w:rsid w:val="00F77207"/>
    <w:rsid w:val="00F93697"/>
    <w:rsid w:val="00F975B8"/>
    <w:rsid w:val="00FA0377"/>
    <w:rsid w:val="00FA4123"/>
    <w:rsid w:val="00FA6F72"/>
    <w:rsid w:val="00FB07B6"/>
    <w:rsid w:val="00FD4810"/>
    <w:rsid w:val="00FE373E"/>
    <w:rsid w:val="00FF46DC"/>
    <w:rsid w:val="00FF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8B7B6"/>
  <w15:docId w15:val="{8308BB86-4FE2-4359-8985-702B865D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36"/>
        <w:tab w:val="right" w:pos="9072"/>
      </w:tabs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ListParagraph">
    <w:name w:val="List Paragraph"/>
    <w:pPr>
      <w:spacing w:after="200" w:line="276" w:lineRule="auto"/>
      <w:ind w:left="720"/>
    </w:pPr>
    <w:rPr>
      <w:rFonts w:cs="Arial Unicode MS"/>
      <w:color w:val="000000"/>
      <w:sz w:val="24"/>
      <w:szCs w:val="24"/>
      <w:u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character" w:customStyle="1" w:styleId="st1">
    <w:name w:val="st1"/>
  </w:style>
  <w:style w:type="character" w:customStyle="1" w:styleId="Geen">
    <w:name w:val="Geen"/>
  </w:style>
  <w:style w:type="character" w:customStyle="1" w:styleId="Hyperlink0">
    <w:name w:val="Hyperlink.0"/>
    <w:basedOn w:val="Geen"/>
    <w:rPr>
      <w:outline w:val="0"/>
      <w:color w:val="0563C1"/>
      <w:u w:val="single" w:color="0563C1"/>
      <w:lang w:val="en-US"/>
    </w:rPr>
  </w:style>
  <w:style w:type="paragraph" w:styleId="CommentText">
    <w:name w:val="annotation text"/>
    <w:link w:val="CommentTextChar"/>
    <w:pPr>
      <w:spacing w:after="200" w:line="276" w:lineRule="auto"/>
    </w:pPr>
    <w:rPr>
      <w:rFonts w:ascii="Calibri" w:eastAsia="Calibri" w:hAnsi="Calibri" w:cs="Calibri"/>
      <w:color w:val="000000"/>
      <w:u w:color="000000"/>
    </w:rPr>
  </w:style>
  <w:style w:type="paragraph" w:customStyle="1" w:styleId="TableTitle">
    <w:name w:val="TableTitle"/>
    <w:pPr>
      <w:spacing w:after="200"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 w:after="200" w:line="276" w:lineRule="auto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 w:after="200" w:line="276" w:lineRule="auto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Note">
    <w:name w:val="TableNote"/>
    <w:pPr>
      <w:spacing w:after="200" w:line="300" w:lineRule="exact"/>
    </w:pPr>
    <w:rPr>
      <w:rFonts w:eastAsia="Times New Roman"/>
      <w:color w:val="000000"/>
      <w:sz w:val="24"/>
      <w:szCs w:val="24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4D2"/>
    <w:rPr>
      <w:rFonts w:ascii="Segoe UI" w:hAnsi="Segoe UI" w:cs="Segoe UI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D2"/>
    <w:pPr>
      <w:spacing w:line="240" w:lineRule="auto"/>
    </w:pPr>
    <w:rPr>
      <w:rFonts w:eastAsia="Arial Unicode MS" w:cs="Arial Unicode MS"/>
      <w:b/>
      <w:bCs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CommentTextChar">
    <w:name w:val="Comment Text Char"/>
    <w:basedOn w:val="DefaultParagraphFont"/>
    <w:link w:val="CommentText"/>
    <w:rsid w:val="002954D2"/>
    <w:rPr>
      <w:rFonts w:ascii="Calibri" w:eastAsia="Calibri" w:hAnsi="Calibri" w:cs="Calibri"/>
      <w:color w:val="000000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D2"/>
    <w:rPr>
      <w:rFonts w:ascii="Calibri" w:eastAsia="Calibri" w:hAnsi="Calibri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6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ED0BE-245A-48A2-8509-ACC8B20AC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77</Words>
  <Characters>443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ssel, B.C.T. (Bas) van</dc:creator>
  <cp:lastModifiedBy>Aarthi K.</cp:lastModifiedBy>
  <cp:revision>3</cp:revision>
  <dcterms:created xsi:type="dcterms:W3CDTF">2021-12-20T15:17:00Z</dcterms:created>
  <dcterms:modified xsi:type="dcterms:W3CDTF">2021-12-29T05:42:00Z</dcterms:modified>
</cp:coreProperties>
</file>